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2B2" w:rsidRPr="00127AD8" w:rsidRDefault="003472B2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127AD8">
        <w:rPr>
          <w:rFonts w:ascii="Times New Roman" w:hAnsi="Times New Roman" w:cs="Times New Roman"/>
          <w:szCs w:val="24"/>
        </w:rPr>
        <w:t>Supplementary table 1. Patient characteristic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1985"/>
      </w:tblGrid>
      <w:tr w:rsidR="0044712B" w:rsidRPr="00127AD8" w:rsidTr="000C5BD4">
        <w:trPr>
          <w:trHeight w:val="720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Characteristic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Recurrence</w:t>
            </w:r>
          </w:p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(N=26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Non-recurrence</w:t>
            </w:r>
          </w:p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(N=52)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12" w:space="0" w:color="auto"/>
            </w:tcBorders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316233" w:rsidRPr="00127AD8" w:rsidTr="000C5BD4">
        <w:trPr>
          <w:trHeight w:val="720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316233" w:rsidRPr="00127AD8" w:rsidRDefault="00597700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0.429</w:t>
            </w:r>
          </w:p>
        </w:tc>
      </w:tr>
      <w:tr w:rsidR="00316233" w:rsidRPr="00127AD8" w:rsidTr="000C5BD4">
        <w:trPr>
          <w:trHeight w:val="720"/>
        </w:trPr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&lt;65</w:t>
            </w:r>
          </w:p>
        </w:tc>
        <w:tc>
          <w:tcPr>
            <w:tcW w:w="1985" w:type="dxa"/>
            <w:vAlign w:val="center"/>
          </w:tcPr>
          <w:p w:rsidR="00316233" w:rsidRPr="00127AD8" w:rsidRDefault="00036DF5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17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20F0E" w:rsidRPr="00127AD8">
              <w:rPr>
                <w:rFonts w:ascii="Times New Roman" w:hAnsi="Times New Roman" w:cs="Times New Roman"/>
                <w:szCs w:val="24"/>
              </w:rPr>
              <w:t>(65.4%)</w:t>
            </w:r>
          </w:p>
        </w:tc>
        <w:tc>
          <w:tcPr>
            <w:tcW w:w="1985" w:type="dxa"/>
            <w:vAlign w:val="center"/>
          </w:tcPr>
          <w:p w:rsidR="00316233" w:rsidRPr="00127AD8" w:rsidRDefault="00036DF5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39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20F0E" w:rsidRPr="00127AD8">
              <w:rPr>
                <w:rFonts w:ascii="Times New Roman" w:hAnsi="Times New Roman" w:cs="Times New Roman"/>
                <w:szCs w:val="24"/>
              </w:rPr>
              <w:t>(75%)</w:t>
            </w: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6233" w:rsidRPr="00127AD8" w:rsidTr="000C5BD4">
        <w:trPr>
          <w:trHeight w:val="720"/>
        </w:trPr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≥65</w:t>
            </w:r>
          </w:p>
        </w:tc>
        <w:tc>
          <w:tcPr>
            <w:tcW w:w="1985" w:type="dxa"/>
            <w:vAlign w:val="center"/>
          </w:tcPr>
          <w:p w:rsidR="00316233" w:rsidRPr="00127AD8" w:rsidRDefault="00036DF5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9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20F0E" w:rsidRPr="00127AD8">
              <w:rPr>
                <w:rFonts w:ascii="Times New Roman" w:hAnsi="Times New Roman" w:cs="Times New Roman"/>
                <w:szCs w:val="24"/>
              </w:rPr>
              <w:t>(34.6%)</w:t>
            </w:r>
          </w:p>
        </w:tc>
        <w:tc>
          <w:tcPr>
            <w:tcW w:w="1985" w:type="dxa"/>
            <w:vAlign w:val="center"/>
          </w:tcPr>
          <w:p w:rsidR="00316233" w:rsidRPr="00127AD8" w:rsidRDefault="00036DF5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13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20F0E" w:rsidRPr="00127AD8">
              <w:rPr>
                <w:rFonts w:ascii="Times New Roman" w:hAnsi="Times New Roman" w:cs="Times New Roman"/>
                <w:szCs w:val="24"/>
              </w:rPr>
              <w:t>(25%)</w:t>
            </w: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6233" w:rsidRPr="00127AD8" w:rsidTr="000C5BD4">
        <w:trPr>
          <w:trHeight w:val="720"/>
        </w:trPr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16233" w:rsidRPr="00127AD8" w:rsidRDefault="00597700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0.811</w:t>
            </w:r>
          </w:p>
        </w:tc>
      </w:tr>
      <w:tr w:rsidR="00316233" w:rsidRPr="00127AD8" w:rsidTr="000C5BD4">
        <w:trPr>
          <w:trHeight w:val="720"/>
        </w:trPr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985" w:type="dxa"/>
            <w:vAlign w:val="center"/>
          </w:tcPr>
          <w:p w:rsidR="00316233" w:rsidRPr="00127AD8" w:rsidRDefault="00E9264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12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20F0E" w:rsidRPr="00127AD8">
              <w:rPr>
                <w:rFonts w:ascii="Times New Roman" w:hAnsi="Times New Roman" w:cs="Times New Roman"/>
                <w:szCs w:val="24"/>
              </w:rPr>
              <w:t>(46.2%)</w:t>
            </w:r>
          </w:p>
        </w:tc>
        <w:tc>
          <w:tcPr>
            <w:tcW w:w="1985" w:type="dxa"/>
            <w:vAlign w:val="center"/>
          </w:tcPr>
          <w:p w:rsidR="00316233" w:rsidRPr="00127AD8" w:rsidRDefault="00E9264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27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04E1B" w:rsidRPr="00127AD8">
              <w:rPr>
                <w:rFonts w:ascii="Times New Roman" w:hAnsi="Times New Roman" w:cs="Times New Roman"/>
                <w:szCs w:val="24"/>
              </w:rPr>
              <w:t>(51.9%)</w:t>
            </w: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6233" w:rsidRPr="00127AD8" w:rsidTr="000C5BD4">
        <w:trPr>
          <w:trHeight w:val="720"/>
        </w:trPr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985" w:type="dxa"/>
            <w:vAlign w:val="center"/>
          </w:tcPr>
          <w:p w:rsidR="00316233" w:rsidRPr="00127AD8" w:rsidRDefault="00E9264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14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20F0E" w:rsidRPr="00127AD8">
              <w:rPr>
                <w:rFonts w:ascii="Times New Roman" w:hAnsi="Times New Roman" w:cs="Times New Roman"/>
                <w:szCs w:val="24"/>
              </w:rPr>
              <w:t>(53.8%)</w:t>
            </w:r>
          </w:p>
        </w:tc>
        <w:tc>
          <w:tcPr>
            <w:tcW w:w="1985" w:type="dxa"/>
            <w:vAlign w:val="center"/>
          </w:tcPr>
          <w:p w:rsidR="00316233" w:rsidRPr="00127AD8" w:rsidRDefault="00E9264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25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04E1B" w:rsidRPr="00127AD8">
              <w:rPr>
                <w:rFonts w:ascii="Times New Roman" w:hAnsi="Times New Roman" w:cs="Times New Roman"/>
                <w:szCs w:val="24"/>
              </w:rPr>
              <w:t>(48.1%)</w:t>
            </w: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6233" w:rsidRPr="00127AD8" w:rsidTr="000C5BD4">
        <w:trPr>
          <w:trHeight w:val="720"/>
        </w:trPr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Tumor location</w:t>
            </w: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16233" w:rsidRPr="00127AD8" w:rsidRDefault="00597700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&gt;0.99</w:t>
            </w:r>
          </w:p>
        </w:tc>
      </w:tr>
      <w:tr w:rsidR="00316233" w:rsidRPr="00127AD8" w:rsidTr="000C5BD4">
        <w:trPr>
          <w:trHeight w:val="720"/>
        </w:trPr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Left</w:t>
            </w:r>
          </w:p>
        </w:tc>
        <w:tc>
          <w:tcPr>
            <w:tcW w:w="1985" w:type="dxa"/>
            <w:vAlign w:val="center"/>
          </w:tcPr>
          <w:p w:rsidR="00316233" w:rsidRPr="00127AD8" w:rsidRDefault="00E9264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22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D517C0" w:rsidRPr="00127AD8">
              <w:rPr>
                <w:rFonts w:ascii="Times New Roman" w:hAnsi="Times New Roman" w:cs="Times New Roman"/>
                <w:szCs w:val="24"/>
              </w:rPr>
              <w:t>(84.6%)</w:t>
            </w:r>
          </w:p>
        </w:tc>
        <w:tc>
          <w:tcPr>
            <w:tcW w:w="1985" w:type="dxa"/>
            <w:vAlign w:val="center"/>
          </w:tcPr>
          <w:p w:rsidR="00316233" w:rsidRPr="00127AD8" w:rsidRDefault="00252044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 xml:space="preserve">41 </w:t>
            </w:r>
            <w:r w:rsidR="008465F1" w:rsidRPr="00127AD8">
              <w:rPr>
                <w:rFonts w:ascii="Times New Roman" w:hAnsi="Times New Roman" w:cs="Times New Roman"/>
                <w:szCs w:val="24"/>
              </w:rPr>
              <w:t>(78.8%)</w:t>
            </w: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6233" w:rsidRPr="00127AD8" w:rsidTr="000C5BD4">
        <w:trPr>
          <w:trHeight w:val="720"/>
        </w:trPr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Right</w:t>
            </w:r>
          </w:p>
        </w:tc>
        <w:tc>
          <w:tcPr>
            <w:tcW w:w="1985" w:type="dxa"/>
            <w:vAlign w:val="center"/>
          </w:tcPr>
          <w:p w:rsidR="00316233" w:rsidRPr="00127AD8" w:rsidRDefault="00E9264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4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D517C0" w:rsidRPr="00127AD8">
              <w:rPr>
                <w:rFonts w:ascii="Times New Roman" w:hAnsi="Times New Roman" w:cs="Times New Roman"/>
                <w:szCs w:val="24"/>
              </w:rPr>
              <w:t>(15.4%)</w:t>
            </w:r>
          </w:p>
        </w:tc>
        <w:tc>
          <w:tcPr>
            <w:tcW w:w="1985" w:type="dxa"/>
            <w:vAlign w:val="center"/>
          </w:tcPr>
          <w:p w:rsidR="00316233" w:rsidRPr="00127AD8" w:rsidRDefault="00E9264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9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465F1" w:rsidRPr="00127AD8">
              <w:rPr>
                <w:rFonts w:ascii="Times New Roman" w:hAnsi="Times New Roman" w:cs="Times New Roman"/>
                <w:szCs w:val="24"/>
              </w:rPr>
              <w:t>(17.3%)</w:t>
            </w: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6233" w:rsidRPr="00127AD8" w:rsidTr="000C5BD4">
        <w:trPr>
          <w:trHeight w:val="720"/>
        </w:trPr>
        <w:tc>
          <w:tcPr>
            <w:tcW w:w="1985" w:type="dxa"/>
            <w:vAlign w:val="center"/>
          </w:tcPr>
          <w:p w:rsidR="00316233" w:rsidRPr="00127AD8" w:rsidRDefault="00252044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Tumor invasion</w:t>
            </w: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16233" w:rsidRPr="00127AD8" w:rsidRDefault="00597700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&gt;0.99</w:t>
            </w:r>
          </w:p>
        </w:tc>
      </w:tr>
      <w:tr w:rsidR="00316233" w:rsidRPr="00127AD8" w:rsidTr="000C5BD4">
        <w:trPr>
          <w:trHeight w:val="720"/>
        </w:trPr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T1/T2</w:t>
            </w:r>
          </w:p>
        </w:tc>
        <w:tc>
          <w:tcPr>
            <w:tcW w:w="1985" w:type="dxa"/>
            <w:vAlign w:val="center"/>
          </w:tcPr>
          <w:p w:rsidR="00316233" w:rsidRPr="00127AD8" w:rsidRDefault="00A02970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4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F3198" w:rsidRPr="00127AD8">
              <w:rPr>
                <w:rFonts w:ascii="Times New Roman" w:hAnsi="Times New Roman" w:cs="Times New Roman"/>
                <w:szCs w:val="24"/>
              </w:rPr>
              <w:t>(15.4%)</w:t>
            </w:r>
          </w:p>
        </w:tc>
        <w:tc>
          <w:tcPr>
            <w:tcW w:w="1985" w:type="dxa"/>
            <w:vAlign w:val="center"/>
          </w:tcPr>
          <w:p w:rsidR="00316233" w:rsidRPr="00127AD8" w:rsidRDefault="00A02970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8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F3198" w:rsidRPr="00127AD8">
              <w:rPr>
                <w:rFonts w:ascii="Times New Roman" w:hAnsi="Times New Roman" w:cs="Times New Roman"/>
                <w:szCs w:val="24"/>
              </w:rPr>
              <w:t>(15.4%)</w:t>
            </w: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6233" w:rsidRPr="00127AD8" w:rsidTr="000C5BD4">
        <w:trPr>
          <w:trHeight w:val="720"/>
        </w:trPr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T3/T4</w:t>
            </w:r>
          </w:p>
        </w:tc>
        <w:tc>
          <w:tcPr>
            <w:tcW w:w="1985" w:type="dxa"/>
            <w:vAlign w:val="center"/>
          </w:tcPr>
          <w:p w:rsidR="00316233" w:rsidRPr="00127AD8" w:rsidRDefault="00A02970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22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F3198" w:rsidRPr="00127AD8">
              <w:rPr>
                <w:rFonts w:ascii="Times New Roman" w:hAnsi="Times New Roman" w:cs="Times New Roman"/>
                <w:szCs w:val="24"/>
              </w:rPr>
              <w:t>(84.6%)</w:t>
            </w:r>
          </w:p>
        </w:tc>
        <w:tc>
          <w:tcPr>
            <w:tcW w:w="1985" w:type="dxa"/>
            <w:vAlign w:val="center"/>
          </w:tcPr>
          <w:p w:rsidR="00316233" w:rsidRPr="00127AD8" w:rsidRDefault="00A02970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44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F3198" w:rsidRPr="00127AD8">
              <w:rPr>
                <w:rFonts w:ascii="Times New Roman" w:hAnsi="Times New Roman" w:cs="Times New Roman"/>
                <w:szCs w:val="24"/>
              </w:rPr>
              <w:t>(84.6%)</w:t>
            </w: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6233" w:rsidRPr="00127AD8" w:rsidTr="000C5BD4">
        <w:trPr>
          <w:trHeight w:val="720"/>
        </w:trPr>
        <w:tc>
          <w:tcPr>
            <w:tcW w:w="1985" w:type="dxa"/>
            <w:vAlign w:val="center"/>
          </w:tcPr>
          <w:p w:rsidR="00316233" w:rsidRPr="00127AD8" w:rsidRDefault="00252044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Lymph node</w:t>
            </w:r>
            <w:r w:rsidR="007E5CE6" w:rsidRPr="00127AD8">
              <w:rPr>
                <w:rFonts w:ascii="Times New Roman" w:hAnsi="Times New Roman" w:cs="Times New Roman"/>
                <w:szCs w:val="24"/>
              </w:rPr>
              <w:t>s</w:t>
            </w:r>
          </w:p>
          <w:p w:rsidR="002A2168" w:rsidRPr="00127AD8" w:rsidRDefault="002A2168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16233" w:rsidRPr="00127AD8" w:rsidRDefault="00597700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0.6</w:t>
            </w:r>
          </w:p>
        </w:tc>
      </w:tr>
      <w:tr w:rsidR="00316233" w:rsidRPr="00127AD8" w:rsidTr="000C5BD4">
        <w:trPr>
          <w:trHeight w:val="720"/>
        </w:trPr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N0/N1</w:t>
            </w:r>
          </w:p>
          <w:p w:rsidR="002A2168" w:rsidRPr="00127AD8" w:rsidRDefault="002A2168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316233" w:rsidRPr="00127AD8" w:rsidRDefault="00A02970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17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7718F" w:rsidRPr="00127AD8">
              <w:rPr>
                <w:rFonts w:ascii="Times New Roman" w:hAnsi="Times New Roman" w:cs="Times New Roman"/>
                <w:szCs w:val="24"/>
              </w:rPr>
              <w:t>(65.4%)</w:t>
            </w:r>
          </w:p>
        </w:tc>
        <w:tc>
          <w:tcPr>
            <w:tcW w:w="1985" w:type="dxa"/>
            <w:vAlign w:val="center"/>
          </w:tcPr>
          <w:p w:rsidR="00316233" w:rsidRPr="00127AD8" w:rsidRDefault="00A02970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38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C01A3" w:rsidRPr="00127AD8">
              <w:rPr>
                <w:rFonts w:ascii="Times New Roman" w:hAnsi="Times New Roman" w:cs="Times New Roman"/>
                <w:szCs w:val="24"/>
              </w:rPr>
              <w:t>(73.1%)</w:t>
            </w: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16233" w:rsidRPr="00127AD8" w:rsidTr="000C5BD4">
        <w:trPr>
          <w:trHeight w:val="720"/>
        </w:trPr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N2</w:t>
            </w:r>
          </w:p>
          <w:p w:rsidR="002A2168" w:rsidRPr="00127AD8" w:rsidRDefault="002A2168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</w:p>
          <w:p w:rsidR="002A2168" w:rsidRPr="00127AD8" w:rsidRDefault="002A2168" w:rsidP="00F11088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 xml:space="preserve">F.MYO18A  </w:t>
            </w:r>
          </w:p>
        </w:tc>
        <w:tc>
          <w:tcPr>
            <w:tcW w:w="1985" w:type="dxa"/>
            <w:vAlign w:val="center"/>
          </w:tcPr>
          <w:p w:rsidR="00316233" w:rsidRPr="00127AD8" w:rsidRDefault="00A02970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9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7718F" w:rsidRPr="00127AD8">
              <w:rPr>
                <w:rFonts w:ascii="Times New Roman" w:hAnsi="Times New Roman" w:cs="Times New Roman"/>
                <w:szCs w:val="24"/>
              </w:rPr>
              <w:t>(34.6%)</w:t>
            </w:r>
          </w:p>
        </w:tc>
        <w:tc>
          <w:tcPr>
            <w:tcW w:w="1985" w:type="dxa"/>
            <w:vAlign w:val="center"/>
          </w:tcPr>
          <w:p w:rsidR="00316233" w:rsidRPr="00127AD8" w:rsidRDefault="00A02970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14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C01A3" w:rsidRPr="00127AD8">
              <w:rPr>
                <w:rFonts w:ascii="Times New Roman" w:hAnsi="Times New Roman" w:cs="Times New Roman"/>
                <w:szCs w:val="24"/>
              </w:rPr>
              <w:t>(26.9%)</w:t>
            </w:r>
          </w:p>
        </w:tc>
        <w:tc>
          <w:tcPr>
            <w:tcW w:w="1985" w:type="dxa"/>
            <w:vAlign w:val="center"/>
          </w:tcPr>
          <w:p w:rsidR="00316233" w:rsidRPr="00127AD8" w:rsidRDefault="00316233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2A2168" w:rsidRPr="00127AD8" w:rsidRDefault="002A2168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2A2168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2A2168" w:rsidRPr="00127AD8" w:rsidTr="000C5BD4">
        <w:trPr>
          <w:trHeight w:val="720"/>
        </w:trPr>
        <w:tc>
          <w:tcPr>
            <w:tcW w:w="1985" w:type="dxa"/>
            <w:vAlign w:val="center"/>
          </w:tcPr>
          <w:p w:rsidR="002A2168" w:rsidRPr="00127AD8" w:rsidRDefault="002A2168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</w:p>
          <w:p w:rsidR="002A2168" w:rsidRPr="00127AD8" w:rsidRDefault="00597942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Wild type</w:t>
            </w:r>
          </w:p>
          <w:p w:rsidR="00597942" w:rsidRPr="00127AD8" w:rsidRDefault="00597942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</w:p>
          <w:p w:rsidR="00597942" w:rsidRPr="00127AD8" w:rsidRDefault="00597942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Mutated</w:t>
            </w:r>
          </w:p>
        </w:tc>
        <w:tc>
          <w:tcPr>
            <w:tcW w:w="1985" w:type="dxa"/>
            <w:vAlign w:val="center"/>
          </w:tcPr>
          <w:p w:rsidR="002A2168" w:rsidRPr="00127AD8" w:rsidRDefault="002A2168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597942" w:rsidRPr="00127AD8" w:rsidRDefault="00597942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13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27AD8">
              <w:rPr>
                <w:rFonts w:ascii="Times New Roman" w:hAnsi="Times New Roman" w:cs="Times New Roman"/>
                <w:szCs w:val="24"/>
              </w:rPr>
              <w:t>(50%)</w:t>
            </w:r>
          </w:p>
          <w:p w:rsidR="00597942" w:rsidRPr="00127AD8" w:rsidRDefault="00597942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597942" w:rsidRPr="00127AD8" w:rsidRDefault="00597942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13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27AD8">
              <w:rPr>
                <w:rFonts w:ascii="Times New Roman" w:hAnsi="Times New Roman" w:cs="Times New Roman"/>
                <w:szCs w:val="24"/>
              </w:rPr>
              <w:t>(50%)</w:t>
            </w:r>
          </w:p>
        </w:tc>
        <w:tc>
          <w:tcPr>
            <w:tcW w:w="1985" w:type="dxa"/>
            <w:vAlign w:val="center"/>
          </w:tcPr>
          <w:p w:rsidR="002A2168" w:rsidRPr="00127AD8" w:rsidRDefault="002A2168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597942" w:rsidRPr="00127AD8" w:rsidRDefault="00597942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8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27AD8">
              <w:rPr>
                <w:rFonts w:ascii="Times New Roman" w:hAnsi="Times New Roman" w:cs="Times New Roman"/>
                <w:szCs w:val="24"/>
              </w:rPr>
              <w:t>(15.4%)</w:t>
            </w:r>
          </w:p>
          <w:p w:rsidR="00597942" w:rsidRPr="00127AD8" w:rsidRDefault="00597942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597942" w:rsidRPr="00127AD8" w:rsidRDefault="00597942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44</w:t>
            </w:r>
            <w:r w:rsidR="00252044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27AD8">
              <w:rPr>
                <w:rFonts w:ascii="Times New Roman" w:hAnsi="Times New Roman" w:cs="Times New Roman"/>
                <w:szCs w:val="24"/>
              </w:rPr>
              <w:t>(84.6%)</w:t>
            </w:r>
          </w:p>
        </w:tc>
        <w:tc>
          <w:tcPr>
            <w:tcW w:w="1985" w:type="dxa"/>
            <w:vAlign w:val="center"/>
          </w:tcPr>
          <w:p w:rsidR="002A2168" w:rsidRPr="00127AD8" w:rsidRDefault="002A2168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A2168" w:rsidRPr="00127AD8" w:rsidTr="000C5BD4">
        <w:trPr>
          <w:trHeight w:val="720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2A2168" w:rsidRPr="00127AD8" w:rsidRDefault="002A2168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2A2168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127AD8">
              <w:rPr>
                <w:rFonts w:ascii="Times New Roman" w:hAnsi="Times New Roman" w:cs="Times New Roman"/>
                <w:szCs w:val="24"/>
              </w:rPr>
              <w:t>S.FBXW</w:t>
            </w:r>
            <w:proofErr w:type="gramEnd"/>
            <w:r w:rsidRPr="00127AD8">
              <w:rPr>
                <w:rFonts w:ascii="Times New Roman" w:hAnsi="Times New Roman" w:cs="Times New Roman"/>
                <w:szCs w:val="24"/>
              </w:rPr>
              <w:t xml:space="preserve">7 </w:t>
            </w:r>
          </w:p>
          <w:p w:rsidR="002A2168" w:rsidRPr="00127AD8" w:rsidRDefault="002A2168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</w:p>
          <w:p w:rsidR="00F426B1" w:rsidRPr="00127AD8" w:rsidRDefault="00F426B1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Wild type</w:t>
            </w:r>
          </w:p>
          <w:p w:rsidR="002A2168" w:rsidRPr="00127AD8" w:rsidRDefault="002A2168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</w:p>
          <w:p w:rsidR="002A2168" w:rsidRPr="00127AD8" w:rsidRDefault="00F426B1" w:rsidP="00252044">
            <w:pPr>
              <w:spacing w:line="240" w:lineRule="atLeast"/>
              <w:ind w:leftChars="200" w:left="480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Mutated</w:t>
            </w:r>
          </w:p>
          <w:p w:rsidR="002A2168" w:rsidRPr="00127AD8" w:rsidRDefault="002A2168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597942" w:rsidRPr="00127AD8" w:rsidRDefault="00597942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F426B1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F426B1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F426B1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16</w:t>
            </w:r>
            <w:r w:rsidR="00F61EF7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27AD8">
              <w:rPr>
                <w:rFonts w:ascii="Times New Roman" w:hAnsi="Times New Roman" w:cs="Times New Roman"/>
                <w:szCs w:val="24"/>
              </w:rPr>
              <w:t>(61.5%)</w:t>
            </w:r>
          </w:p>
          <w:p w:rsidR="00F426B1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F426B1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10</w:t>
            </w:r>
            <w:r w:rsidR="00F61EF7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27AD8">
              <w:rPr>
                <w:rFonts w:ascii="Times New Roman" w:hAnsi="Times New Roman" w:cs="Times New Roman"/>
                <w:szCs w:val="24"/>
              </w:rPr>
              <w:t>(38.5%)</w:t>
            </w:r>
          </w:p>
          <w:p w:rsidR="00F426B1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2A2168" w:rsidRPr="00127AD8" w:rsidRDefault="002A2168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F426B1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F426B1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F426B1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45</w:t>
            </w:r>
            <w:r w:rsidR="00F61EF7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27AD8">
              <w:rPr>
                <w:rFonts w:ascii="Times New Roman" w:hAnsi="Times New Roman" w:cs="Times New Roman"/>
                <w:szCs w:val="24"/>
              </w:rPr>
              <w:t>(86.5%)</w:t>
            </w:r>
          </w:p>
          <w:p w:rsidR="00F426B1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F426B1" w:rsidRPr="00127AD8" w:rsidRDefault="00F426B1" w:rsidP="00674FE6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7</w:t>
            </w:r>
            <w:r w:rsidR="00F61EF7" w:rsidRPr="00127AD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27AD8">
              <w:rPr>
                <w:rFonts w:ascii="Times New Roman" w:hAnsi="Times New Roman" w:cs="Times New Roman"/>
                <w:szCs w:val="24"/>
              </w:rPr>
              <w:t>(13.5%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2A2168" w:rsidRPr="00127AD8" w:rsidRDefault="002A2168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F426B1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127AD8">
              <w:rPr>
                <w:rFonts w:ascii="Times New Roman" w:hAnsi="Times New Roman" w:cs="Times New Roman"/>
                <w:szCs w:val="24"/>
              </w:rPr>
              <w:t>0.019</w:t>
            </w:r>
          </w:p>
          <w:p w:rsidR="00F426B1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F426B1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F426B1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F426B1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  <w:p w:rsidR="00F426B1" w:rsidRPr="00127AD8" w:rsidRDefault="00F426B1" w:rsidP="00252044">
            <w:pPr>
              <w:spacing w:line="240" w:lineRule="atLeast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F2668C" w:rsidRPr="00252044" w:rsidRDefault="00F2668C">
      <w:pPr>
        <w:rPr>
          <w:rFonts w:ascii="Times New Roman" w:hAnsi="Times New Roman" w:cs="Times New Roman"/>
          <w:szCs w:val="24"/>
        </w:rPr>
      </w:pPr>
    </w:p>
    <w:sectPr w:rsidR="00F2668C" w:rsidRPr="0025204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233"/>
    <w:rsid w:val="00020F0E"/>
    <w:rsid w:val="00036DF5"/>
    <w:rsid w:val="000C5BD4"/>
    <w:rsid w:val="00127AD8"/>
    <w:rsid w:val="001F3198"/>
    <w:rsid w:val="00252044"/>
    <w:rsid w:val="002A2168"/>
    <w:rsid w:val="00304E1B"/>
    <w:rsid w:val="00316233"/>
    <w:rsid w:val="003472B2"/>
    <w:rsid w:val="003B74F0"/>
    <w:rsid w:val="0044712B"/>
    <w:rsid w:val="00597700"/>
    <w:rsid w:val="00597942"/>
    <w:rsid w:val="005F7F17"/>
    <w:rsid w:val="00674FE6"/>
    <w:rsid w:val="006865CD"/>
    <w:rsid w:val="0077718F"/>
    <w:rsid w:val="007E5CE6"/>
    <w:rsid w:val="008465F1"/>
    <w:rsid w:val="00A02970"/>
    <w:rsid w:val="00BC01A3"/>
    <w:rsid w:val="00D517C0"/>
    <w:rsid w:val="00E372AE"/>
    <w:rsid w:val="00E92643"/>
    <w:rsid w:val="00EB51B6"/>
    <w:rsid w:val="00F06147"/>
    <w:rsid w:val="00F11088"/>
    <w:rsid w:val="00F2668C"/>
    <w:rsid w:val="00F426B1"/>
    <w:rsid w:val="00F45401"/>
    <w:rsid w:val="00F61EF7"/>
    <w:rsid w:val="00FE0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0E443B-81B4-4820-9ECA-4768D60F7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6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31623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574</Characters>
  <Application>Microsoft Office Word</Application>
  <DocSecurity>0</DocSecurity>
  <Lines>9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TC-164</cp:lastModifiedBy>
  <cp:revision>2</cp:revision>
  <dcterms:created xsi:type="dcterms:W3CDTF">2020-09-15T01:39:00Z</dcterms:created>
  <dcterms:modified xsi:type="dcterms:W3CDTF">2020-09-15T01:39:00Z</dcterms:modified>
</cp:coreProperties>
</file>